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C2E5F" w14:textId="7A0403C6" w:rsidR="002C3010" w:rsidRPr="009C32E2" w:rsidRDefault="002C3010" w:rsidP="002C301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32E2">
        <w:rPr>
          <w:rFonts w:ascii="Times New Roman" w:hAnsi="Times New Roman" w:cs="Times New Roman"/>
          <w:b/>
          <w:bCs/>
          <w:sz w:val="24"/>
          <w:szCs w:val="24"/>
        </w:rPr>
        <w:t xml:space="preserve">S2 File. </w:t>
      </w:r>
      <w:r w:rsidR="008C2046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3D0154">
        <w:rPr>
          <w:rFonts w:ascii="Times New Roman" w:hAnsi="Times New Roman" w:cs="Times New Roman"/>
          <w:b/>
          <w:bCs/>
          <w:sz w:val="24"/>
          <w:szCs w:val="24"/>
        </w:rPr>
        <w:t>related to F</w:t>
      </w:r>
      <w:r w:rsidR="008C2046">
        <w:rPr>
          <w:rFonts w:ascii="Times New Roman" w:hAnsi="Times New Roman" w:cs="Times New Roman"/>
          <w:b/>
          <w:bCs/>
          <w:sz w:val="24"/>
          <w:szCs w:val="24"/>
        </w:rPr>
        <w:t xml:space="preserve">igures 1 and 2. </w:t>
      </w:r>
    </w:p>
    <w:p w14:paraId="4C413167" w14:textId="77777777" w:rsidR="00737E7E" w:rsidRPr="00447CB2" w:rsidRDefault="00737E7E" w:rsidP="00737E7E">
      <w:pPr>
        <w:pStyle w:val="NormalWeb"/>
        <w:rPr>
          <w:lang w:val="en-US"/>
        </w:rPr>
      </w:pPr>
      <w:r w:rsidRPr="00447CB2">
        <w:rPr>
          <w:lang w:val="en-US"/>
        </w:rPr>
        <w:t>To ensure full transparency and facilitate exact replication of the results, the complete response counts and percentages from the survey questions underlying Figures 1 and 2 are presented in the tables below</w:t>
      </w:r>
    </w:p>
    <w:p w14:paraId="0473B115" w14:textId="09A049CE" w:rsidR="009C32E2" w:rsidRPr="009C32E2" w:rsidRDefault="006E24CC" w:rsidP="009C32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9C32E2" w:rsidRPr="009C32E2">
        <w:rPr>
          <w:rFonts w:ascii="Times New Roman" w:hAnsi="Times New Roman" w:cs="Times New Roman"/>
          <w:sz w:val="24"/>
          <w:szCs w:val="24"/>
        </w:rPr>
        <w:t xml:space="preserve">igure 1. Nursing students' self-reported sources of information on vaccinations and their perceptions of sources used by the general population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0"/>
        <w:gridCol w:w="1200"/>
        <w:gridCol w:w="1200"/>
      </w:tblGrid>
      <w:tr w:rsidR="009C32E2" w:rsidRPr="006E24CC" w14:paraId="21E12ED2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3FFEFD54" w14:textId="77777777" w:rsidR="009C32E2" w:rsidRPr="006E24CC" w:rsidRDefault="009C32E2" w:rsidP="000167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 reference resources</w:t>
            </w:r>
          </w:p>
        </w:tc>
        <w:tc>
          <w:tcPr>
            <w:tcW w:w="1200" w:type="dxa"/>
            <w:noWrap/>
            <w:hideMark/>
          </w:tcPr>
          <w:p w14:paraId="3449522A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14:paraId="7BE1D624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9C32E2" w:rsidRPr="006E24CC" w14:paraId="2B61F382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56CDFEFC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I do not consult information about vaccines.</w:t>
            </w:r>
          </w:p>
        </w:tc>
        <w:tc>
          <w:tcPr>
            <w:tcW w:w="1200" w:type="dxa"/>
            <w:noWrap/>
            <w:hideMark/>
          </w:tcPr>
          <w:p w14:paraId="37BBFB70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8,1</w:t>
            </w:r>
          </w:p>
        </w:tc>
        <w:tc>
          <w:tcPr>
            <w:tcW w:w="1200" w:type="dxa"/>
            <w:noWrap/>
            <w:hideMark/>
          </w:tcPr>
          <w:p w14:paraId="41A9D520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9C32E2" w:rsidRPr="006E24CC" w14:paraId="21609E92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67C7959F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 xml:space="preserve">Institutional websites </w:t>
            </w:r>
          </w:p>
        </w:tc>
        <w:tc>
          <w:tcPr>
            <w:tcW w:w="1200" w:type="dxa"/>
            <w:noWrap/>
            <w:hideMark/>
          </w:tcPr>
          <w:p w14:paraId="6EC3D4F8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7,8</w:t>
            </w:r>
          </w:p>
        </w:tc>
        <w:tc>
          <w:tcPr>
            <w:tcW w:w="1200" w:type="dxa"/>
            <w:noWrap/>
            <w:hideMark/>
          </w:tcPr>
          <w:p w14:paraId="69CE109F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9C32E2" w:rsidRPr="006E24CC" w14:paraId="0755F9C9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12B015B8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I ask colleagues/tutor/teaching collaborator</w:t>
            </w:r>
          </w:p>
        </w:tc>
        <w:tc>
          <w:tcPr>
            <w:tcW w:w="1200" w:type="dxa"/>
            <w:noWrap/>
            <w:hideMark/>
          </w:tcPr>
          <w:p w14:paraId="083DDCAF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9,7</w:t>
            </w:r>
          </w:p>
        </w:tc>
        <w:tc>
          <w:tcPr>
            <w:tcW w:w="1200" w:type="dxa"/>
            <w:noWrap/>
            <w:hideMark/>
          </w:tcPr>
          <w:p w14:paraId="4847D8D3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9C32E2" w:rsidRPr="006E24CC" w14:paraId="05E8A953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085C536A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I ask my doctor or nurse</w:t>
            </w:r>
          </w:p>
        </w:tc>
        <w:tc>
          <w:tcPr>
            <w:tcW w:w="1200" w:type="dxa"/>
            <w:noWrap/>
            <w:hideMark/>
          </w:tcPr>
          <w:p w14:paraId="58F8B03F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54,1</w:t>
            </w:r>
          </w:p>
        </w:tc>
        <w:tc>
          <w:tcPr>
            <w:tcW w:w="1200" w:type="dxa"/>
            <w:noWrap/>
            <w:hideMark/>
          </w:tcPr>
          <w:p w14:paraId="578E3734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</w:tr>
      <w:tr w:rsidR="009C32E2" w:rsidRPr="006E24CC" w14:paraId="38CEA299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49B48A0D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 xml:space="preserve">Social networks </w:t>
            </w:r>
          </w:p>
        </w:tc>
        <w:tc>
          <w:tcPr>
            <w:tcW w:w="1200" w:type="dxa"/>
            <w:noWrap/>
            <w:hideMark/>
          </w:tcPr>
          <w:p w14:paraId="2E20F7B4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1200" w:type="dxa"/>
            <w:noWrap/>
            <w:hideMark/>
          </w:tcPr>
          <w:p w14:paraId="41CB8C35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C32E2" w:rsidRPr="006E24CC" w14:paraId="4792E727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6A409D26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 xml:space="preserve">Scientifics bases </w:t>
            </w:r>
          </w:p>
        </w:tc>
        <w:tc>
          <w:tcPr>
            <w:tcW w:w="1200" w:type="dxa"/>
            <w:noWrap/>
            <w:hideMark/>
          </w:tcPr>
          <w:p w14:paraId="4BD9A547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8,1</w:t>
            </w:r>
          </w:p>
        </w:tc>
        <w:tc>
          <w:tcPr>
            <w:tcW w:w="1200" w:type="dxa"/>
            <w:noWrap/>
            <w:hideMark/>
          </w:tcPr>
          <w:p w14:paraId="77A672E6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9C32E2" w:rsidRPr="006E24CC" w14:paraId="51DC8EDA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69BA97E9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Internet search</w:t>
            </w:r>
          </w:p>
        </w:tc>
        <w:tc>
          <w:tcPr>
            <w:tcW w:w="1200" w:type="dxa"/>
            <w:noWrap/>
            <w:hideMark/>
          </w:tcPr>
          <w:p w14:paraId="3662B032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37,7</w:t>
            </w:r>
          </w:p>
        </w:tc>
        <w:tc>
          <w:tcPr>
            <w:tcW w:w="1200" w:type="dxa"/>
            <w:noWrap/>
            <w:hideMark/>
          </w:tcPr>
          <w:p w14:paraId="030E2CE2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9C32E2" w:rsidRPr="006E24CC" w14:paraId="3DF9BA3C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1561163F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</w:p>
        </w:tc>
        <w:tc>
          <w:tcPr>
            <w:tcW w:w="1200" w:type="dxa"/>
            <w:noWrap/>
            <w:hideMark/>
          </w:tcPr>
          <w:p w14:paraId="489F1939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1,2</w:t>
            </w:r>
          </w:p>
        </w:tc>
        <w:tc>
          <w:tcPr>
            <w:tcW w:w="1200" w:type="dxa"/>
            <w:noWrap/>
            <w:hideMark/>
          </w:tcPr>
          <w:p w14:paraId="1A976B3D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9C32E2" w:rsidRPr="006E24CC" w14:paraId="5DB6607B" w14:textId="77777777" w:rsidTr="000167AA">
        <w:trPr>
          <w:trHeight w:val="300"/>
        </w:trPr>
        <w:tc>
          <w:tcPr>
            <w:tcW w:w="4240" w:type="dxa"/>
            <w:noWrap/>
            <w:hideMark/>
          </w:tcPr>
          <w:p w14:paraId="306A56AE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AEMS, technical sheet</w:t>
            </w:r>
          </w:p>
        </w:tc>
        <w:tc>
          <w:tcPr>
            <w:tcW w:w="1200" w:type="dxa"/>
            <w:noWrap/>
            <w:hideMark/>
          </w:tcPr>
          <w:p w14:paraId="7A8C249A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200" w:type="dxa"/>
            <w:noWrap/>
            <w:hideMark/>
          </w:tcPr>
          <w:p w14:paraId="6D652E84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</w:tbl>
    <w:p w14:paraId="38A0497E" w14:textId="77777777" w:rsidR="009C32E2" w:rsidRPr="006E24CC" w:rsidRDefault="009C32E2" w:rsidP="009C32E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45"/>
        <w:gridCol w:w="1200"/>
        <w:gridCol w:w="1200"/>
      </w:tblGrid>
      <w:tr w:rsidR="009C32E2" w:rsidRPr="006E24CC" w14:paraId="13985867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78303572" w14:textId="77777777" w:rsidR="009C32E2" w:rsidRPr="006E24CC" w:rsidRDefault="009C32E2" w:rsidP="000167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s of reference for the general population as perceived by nursing students</w:t>
            </w:r>
          </w:p>
        </w:tc>
        <w:tc>
          <w:tcPr>
            <w:tcW w:w="1200" w:type="dxa"/>
            <w:noWrap/>
            <w:hideMark/>
          </w:tcPr>
          <w:p w14:paraId="6C7F4BF9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14:paraId="6A928F82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9C32E2" w:rsidRPr="006E24CC" w14:paraId="2C3D6205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568429A7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They do not consult information about vaccines.</w:t>
            </w:r>
          </w:p>
        </w:tc>
        <w:tc>
          <w:tcPr>
            <w:tcW w:w="1200" w:type="dxa"/>
            <w:noWrap/>
            <w:hideMark/>
          </w:tcPr>
          <w:p w14:paraId="273EDB63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</w:p>
        </w:tc>
        <w:tc>
          <w:tcPr>
            <w:tcW w:w="1200" w:type="dxa"/>
            <w:noWrap/>
            <w:hideMark/>
          </w:tcPr>
          <w:p w14:paraId="31733823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C32E2" w:rsidRPr="006E24CC" w14:paraId="19A31F0C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49E62259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 xml:space="preserve">Institutional websites </w:t>
            </w:r>
          </w:p>
        </w:tc>
        <w:tc>
          <w:tcPr>
            <w:tcW w:w="1200" w:type="dxa"/>
            <w:noWrap/>
            <w:hideMark/>
          </w:tcPr>
          <w:p w14:paraId="1CC08394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7,3</w:t>
            </w:r>
          </w:p>
        </w:tc>
        <w:tc>
          <w:tcPr>
            <w:tcW w:w="1200" w:type="dxa"/>
            <w:noWrap/>
            <w:hideMark/>
          </w:tcPr>
          <w:p w14:paraId="2084970A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9C32E2" w:rsidRPr="006E24CC" w14:paraId="749E38F3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21EABC9E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They ask colleagues/tutor/teaching collaborator</w:t>
            </w:r>
          </w:p>
        </w:tc>
        <w:tc>
          <w:tcPr>
            <w:tcW w:w="1200" w:type="dxa"/>
            <w:noWrap/>
            <w:hideMark/>
          </w:tcPr>
          <w:p w14:paraId="4552C826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15,5</w:t>
            </w:r>
          </w:p>
        </w:tc>
        <w:tc>
          <w:tcPr>
            <w:tcW w:w="1200" w:type="dxa"/>
            <w:noWrap/>
            <w:hideMark/>
          </w:tcPr>
          <w:p w14:paraId="13D52FFA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9C32E2" w:rsidRPr="006E24CC" w14:paraId="6F400249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74FBA5C7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They ask their doctor or nurse</w:t>
            </w:r>
          </w:p>
        </w:tc>
        <w:tc>
          <w:tcPr>
            <w:tcW w:w="1200" w:type="dxa"/>
            <w:noWrap/>
            <w:hideMark/>
          </w:tcPr>
          <w:p w14:paraId="7513CBE2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39,3</w:t>
            </w:r>
          </w:p>
        </w:tc>
        <w:tc>
          <w:tcPr>
            <w:tcW w:w="1200" w:type="dxa"/>
            <w:noWrap/>
            <w:hideMark/>
          </w:tcPr>
          <w:p w14:paraId="1381A267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9C32E2" w:rsidRPr="006E24CC" w14:paraId="733B4F00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05A4A58E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 xml:space="preserve">Scientifics bases </w:t>
            </w:r>
          </w:p>
        </w:tc>
        <w:tc>
          <w:tcPr>
            <w:tcW w:w="1200" w:type="dxa"/>
            <w:noWrap/>
            <w:hideMark/>
          </w:tcPr>
          <w:p w14:paraId="186FF5F4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1200" w:type="dxa"/>
            <w:noWrap/>
            <w:hideMark/>
          </w:tcPr>
          <w:p w14:paraId="1A3B626A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C32E2" w:rsidRPr="006E24CC" w14:paraId="59912A32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4552B2AE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 xml:space="preserve">Social networks </w:t>
            </w:r>
          </w:p>
        </w:tc>
        <w:tc>
          <w:tcPr>
            <w:tcW w:w="1200" w:type="dxa"/>
            <w:noWrap/>
            <w:hideMark/>
          </w:tcPr>
          <w:p w14:paraId="109D8479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48,4</w:t>
            </w:r>
          </w:p>
        </w:tc>
        <w:tc>
          <w:tcPr>
            <w:tcW w:w="1200" w:type="dxa"/>
            <w:noWrap/>
            <w:hideMark/>
          </w:tcPr>
          <w:p w14:paraId="05EFBF79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9C32E2" w:rsidRPr="006E24CC" w14:paraId="6F983235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310CA492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Internet search</w:t>
            </w:r>
          </w:p>
        </w:tc>
        <w:tc>
          <w:tcPr>
            <w:tcW w:w="1200" w:type="dxa"/>
            <w:noWrap/>
            <w:hideMark/>
          </w:tcPr>
          <w:p w14:paraId="4D1237CD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62,3</w:t>
            </w:r>
          </w:p>
        </w:tc>
        <w:tc>
          <w:tcPr>
            <w:tcW w:w="1200" w:type="dxa"/>
            <w:noWrap/>
            <w:hideMark/>
          </w:tcPr>
          <w:p w14:paraId="4EF3873E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9C32E2" w:rsidRPr="006E24CC" w14:paraId="44A15CA5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3CCB0F8B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</w:p>
        </w:tc>
        <w:tc>
          <w:tcPr>
            <w:tcW w:w="1200" w:type="dxa"/>
            <w:noWrap/>
            <w:hideMark/>
          </w:tcPr>
          <w:p w14:paraId="55201DBD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48,8</w:t>
            </w:r>
          </w:p>
        </w:tc>
        <w:tc>
          <w:tcPr>
            <w:tcW w:w="1200" w:type="dxa"/>
            <w:noWrap/>
            <w:hideMark/>
          </w:tcPr>
          <w:p w14:paraId="4C21B81F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9C32E2" w:rsidRPr="006E24CC" w14:paraId="5CD90219" w14:textId="77777777" w:rsidTr="000167AA">
        <w:trPr>
          <w:trHeight w:val="300"/>
        </w:trPr>
        <w:tc>
          <w:tcPr>
            <w:tcW w:w="4345" w:type="dxa"/>
            <w:noWrap/>
            <w:hideMark/>
          </w:tcPr>
          <w:p w14:paraId="7D6C088B" w14:textId="77777777" w:rsidR="009C32E2" w:rsidRPr="006E24CC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AEMS, technical sheet</w:t>
            </w:r>
          </w:p>
        </w:tc>
        <w:tc>
          <w:tcPr>
            <w:tcW w:w="1200" w:type="dxa"/>
            <w:noWrap/>
            <w:hideMark/>
          </w:tcPr>
          <w:p w14:paraId="3490BE33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8,4</w:t>
            </w:r>
          </w:p>
        </w:tc>
        <w:tc>
          <w:tcPr>
            <w:tcW w:w="1200" w:type="dxa"/>
            <w:noWrap/>
            <w:hideMark/>
          </w:tcPr>
          <w:p w14:paraId="2FDD6E30" w14:textId="77777777" w:rsidR="009C32E2" w:rsidRPr="006E24CC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24C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</w:tbl>
    <w:p w14:paraId="0627856C" w14:textId="77777777" w:rsidR="009C32E2" w:rsidRPr="006E24CC" w:rsidRDefault="009C32E2" w:rsidP="009C32E2">
      <w:pPr>
        <w:rPr>
          <w:rFonts w:ascii="Times New Roman" w:hAnsi="Times New Roman" w:cs="Times New Roman"/>
          <w:sz w:val="20"/>
          <w:szCs w:val="20"/>
        </w:rPr>
      </w:pPr>
      <w:r w:rsidRPr="006E24CC">
        <w:rPr>
          <w:rFonts w:ascii="Times New Roman" w:hAnsi="Times New Roman" w:cs="Times New Roman"/>
          <w:sz w:val="20"/>
          <w:szCs w:val="20"/>
        </w:rPr>
        <w:t xml:space="preserve">Institutional websites: Ministry of Health, Autonomous Regions, International Agencies; Scientific bases: </w:t>
      </w:r>
      <w:proofErr w:type="spellStart"/>
      <w:r w:rsidRPr="006E24CC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6E24CC">
        <w:rPr>
          <w:rFonts w:ascii="Times New Roman" w:hAnsi="Times New Roman" w:cs="Times New Roman"/>
          <w:sz w:val="20"/>
          <w:szCs w:val="20"/>
        </w:rPr>
        <w:t xml:space="preserve">, Web </w:t>
      </w:r>
      <w:proofErr w:type="spellStart"/>
      <w:r w:rsidRPr="006E24CC">
        <w:rPr>
          <w:rFonts w:ascii="Times New Roman" w:hAnsi="Times New Roman" w:cs="Times New Roman"/>
          <w:sz w:val="20"/>
          <w:szCs w:val="20"/>
        </w:rPr>
        <w:t>ofScience</w:t>
      </w:r>
      <w:proofErr w:type="spellEnd"/>
      <w:r w:rsidRPr="006E24CC">
        <w:rPr>
          <w:rFonts w:ascii="Times New Roman" w:hAnsi="Times New Roman" w:cs="Times New Roman"/>
          <w:sz w:val="20"/>
          <w:szCs w:val="20"/>
        </w:rPr>
        <w:t>, Scopus, etc.; Social networks: YouTube, Twitter, Facebook, etc.; Internet search: websites, forums, blogs; Media: tv, press, magazines, etc.; AEMS: Spanish Agency for Medicines and Health Products.</w:t>
      </w:r>
    </w:p>
    <w:p w14:paraId="7A4B2BB8" w14:textId="77777777" w:rsidR="009C32E2" w:rsidRPr="006E24CC" w:rsidRDefault="009C32E2" w:rsidP="006E24C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E24C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2.</w:t>
      </w:r>
      <w:r w:rsidRPr="006E24CC">
        <w:rPr>
          <w:rFonts w:ascii="Times New Roman" w:hAnsi="Times New Roman" w:cs="Times New Roman"/>
          <w:sz w:val="24"/>
          <w:szCs w:val="24"/>
        </w:rPr>
        <w:t xml:space="preserve"> Perception of reasons for resistance to vaccine recommendations by other health professionals detected by nursing students. Data shown as a percentage of positive responses and calculated based on 269 students who reported encountering resistance from other professionals when recommending vaccin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528"/>
        <w:gridCol w:w="983"/>
        <w:gridCol w:w="983"/>
      </w:tblGrid>
      <w:tr w:rsidR="009C32E2" w:rsidRPr="00B03C28" w14:paraId="708BC3BE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30D927B5" w14:textId="77777777" w:rsidR="009C32E2" w:rsidRPr="00B03C28" w:rsidRDefault="009C32E2" w:rsidP="000167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s for resistance</w:t>
            </w:r>
          </w:p>
        </w:tc>
        <w:tc>
          <w:tcPr>
            <w:tcW w:w="1200" w:type="dxa"/>
            <w:noWrap/>
            <w:hideMark/>
          </w:tcPr>
          <w:p w14:paraId="15D519F5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14:paraId="2B517F42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9C32E2" w:rsidRPr="00B03C28" w14:paraId="356158F0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3CE135C7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00" w:type="dxa"/>
            <w:noWrap/>
            <w:hideMark/>
          </w:tcPr>
          <w:p w14:paraId="26D8E08C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13,9</w:t>
            </w:r>
          </w:p>
        </w:tc>
        <w:tc>
          <w:tcPr>
            <w:tcW w:w="1200" w:type="dxa"/>
            <w:noWrap/>
            <w:hideMark/>
          </w:tcPr>
          <w:p w14:paraId="692B18BF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C32E2" w:rsidRPr="00B03C28" w14:paraId="3CBC967D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729DCB32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He/She</w:t>
            </w:r>
            <w:proofErr w:type="spellEnd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 xml:space="preserve"> had doubts about vaccines in general.</w:t>
            </w:r>
          </w:p>
        </w:tc>
        <w:tc>
          <w:tcPr>
            <w:tcW w:w="1200" w:type="dxa"/>
            <w:noWrap/>
            <w:hideMark/>
          </w:tcPr>
          <w:p w14:paraId="2A893F77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15,6</w:t>
            </w:r>
          </w:p>
        </w:tc>
        <w:tc>
          <w:tcPr>
            <w:tcW w:w="1200" w:type="dxa"/>
            <w:noWrap/>
            <w:hideMark/>
          </w:tcPr>
          <w:p w14:paraId="6E548D46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9C32E2" w:rsidRPr="00B03C28" w14:paraId="64304E23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29E60E28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He/She</w:t>
            </w:r>
            <w:proofErr w:type="spellEnd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 xml:space="preserve"> had doubts about the composition of the vaccine.</w:t>
            </w:r>
          </w:p>
        </w:tc>
        <w:tc>
          <w:tcPr>
            <w:tcW w:w="1200" w:type="dxa"/>
            <w:noWrap/>
            <w:hideMark/>
          </w:tcPr>
          <w:p w14:paraId="79B9D8B6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16,3</w:t>
            </w:r>
          </w:p>
        </w:tc>
        <w:tc>
          <w:tcPr>
            <w:tcW w:w="1200" w:type="dxa"/>
            <w:noWrap/>
            <w:hideMark/>
          </w:tcPr>
          <w:p w14:paraId="69BBC98E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9C32E2" w:rsidRPr="00B03C28" w14:paraId="40376A41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2C3270BA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 xml:space="preserve">The patient did not belong to any risk group. </w:t>
            </w:r>
          </w:p>
        </w:tc>
        <w:tc>
          <w:tcPr>
            <w:tcW w:w="1200" w:type="dxa"/>
            <w:noWrap/>
            <w:hideMark/>
          </w:tcPr>
          <w:p w14:paraId="261B6B82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1200" w:type="dxa"/>
            <w:noWrap/>
            <w:hideMark/>
          </w:tcPr>
          <w:p w14:paraId="04F82F33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C32E2" w:rsidRPr="00B03C28" w14:paraId="0FF7A7D4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28F41855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He/She</w:t>
            </w:r>
            <w:proofErr w:type="spellEnd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 xml:space="preserve"> had doubts about the efficacy of the vaccine.</w:t>
            </w:r>
          </w:p>
        </w:tc>
        <w:tc>
          <w:tcPr>
            <w:tcW w:w="1200" w:type="dxa"/>
            <w:noWrap/>
            <w:hideMark/>
          </w:tcPr>
          <w:p w14:paraId="37562AC1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29,9</w:t>
            </w:r>
          </w:p>
        </w:tc>
        <w:tc>
          <w:tcPr>
            <w:tcW w:w="1200" w:type="dxa"/>
            <w:noWrap/>
            <w:hideMark/>
          </w:tcPr>
          <w:p w14:paraId="7FB2F897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9C32E2" w:rsidRPr="00B03C28" w14:paraId="75323E46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2AEE23F1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He/She</w:t>
            </w:r>
            <w:proofErr w:type="spellEnd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 xml:space="preserve"> had doubts about the safety of the vaccine.</w:t>
            </w:r>
          </w:p>
        </w:tc>
        <w:tc>
          <w:tcPr>
            <w:tcW w:w="1200" w:type="dxa"/>
            <w:noWrap/>
            <w:hideMark/>
          </w:tcPr>
          <w:p w14:paraId="0CE5A9AC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40,9</w:t>
            </w:r>
          </w:p>
        </w:tc>
        <w:tc>
          <w:tcPr>
            <w:tcW w:w="1200" w:type="dxa"/>
            <w:noWrap/>
            <w:hideMark/>
          </w:tcPr>
          <w:p w14:paraId="61AAEC25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9C32E2" w:rsidRPr="00B03C28" w14:paraId="7A11702B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238C06C8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He/She</w:t>
            </w:r>
            <w:proofErr w:type="spellEnd"/>
            <w:r w:rsidRPr="00B03C28">
              <w:rPr>
                <w:rFonts w:ascii="Times New Roman" w:hAnsi="Times New Roman" w:cs="Times New Roman"/>
                <w:sz w:val="20"/>
                <w:szCs w:val="20"/>
              </w:rPr>
              <w:t xml:space="preserve"> was not concerned about the spread of the disease and its natural progression.</w:t>
            </w:r>
          </w:p>
        </w:tc>
        <w:tc>
          <w:tcPr>
            <w:tcW w:w="1200" w:type="dxa"/>
            <w:noWrap/>
            <w:hideMark/>
          </w:tcPr>
          <w:p w14:paraId="4DECEA2B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8,0</w:t>
            </w:r>
          </w:p>
        </w:tc>
        <w:tc>
          <w:tcPr>
            <w:tcW w:w="1200" w:type="dxa"/>
            <w:noWrap/>
            <w:hideMark/>
          </w:tcPr>
          <w:p w14:paraId="14E0405A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C32E2" w:rsidRPr="00B03C28" w14:paraId="64BF6A66" w14:textId="77777777" w:rsidTr="000167AA">
        <w:trPr>
          <w:trHeight w:val="300"/>
        </w:trPr>
        <w:tc>
          <w:tcPr>
            <w:tcW w:w="8320" w:type="dxa"/>
            <w:noWrap/>
            <w:hideMark/>
          </w:tcPr>
          <w:p w14:paraId="0A0919A9" w14:textId="77777777" w:rsidR="009C32E2" w:rsidRPr="00B03C28" w:rsidRDefault="009C32E2" w:rsidP="000167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I have not encountered any resistance.</w:t>
            </w:r>
          </w:p>
        </w:tc>
        <w:tc>
          <w:tcPr>
            <w:tcW w:w="1200" w:type="dxa"/>
            <w:noWrap/>
            <w:hideMark/>
          </w:tcPr>
          <w:p w14:paraId="1A2A1B93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41,5</w:t>
            </w:r>
          </w:p>
        </w:tc>
        <w:tc>
          <w:tcPr>
            <w:tcW w:w="1200" w:type="dxa"/>
            <w:noWrap/>
            <w:hideMark/>
          </w:tcPr>
          <w:p w14:paraId="5C708C33" w14:textId="77777777" w:rsidR="009C32E2" w:rsidRPr="00B03C28" w:rsidRDefault="009C32E2" w:rsidP="00016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3C2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</w:tr>
    </w:tbl>
    <w:p w14:paraId="1E61BE26" w14:textId="77777777" w:rsidR="009C32E2" w:rsidRDefault="009C32E2" w:rsidP="009C32E2"/>
    <w:p w14:paraId="7BEE6A5F" w14:textId="77777777" w:rsidR="009C32E2" w:rsidRPr="0018497A" w:rsidRDefault="009C32E2" w:rsidP="002C3010">
      <w:pPr>
        <w:spacing w:after="160" w:line="259" w:lineRule="auto"/>
        <w:rPr>
          <w:rFonts w:ascii="Palatino Linotype" w:hAnsi="Palatino Linotype"/>
          <w:b/>
          <w:bCs/>
        </w:rPr>
      </w:pPr>
    </w:p>
    <w:p w14:paraId="60786F8C" w14:textId="77777777" w:rsidR="002C3010" w:rsidRPr="00955C5E" w:rsidRDefault="002C3010" w:rsidP="006D07B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sectPr w:rsidR="002C3010" w:rsidRPr="00955C5E" w:rsidSect="00AD61A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209"/>
    <w:rsid w:val="00057E3A"/>
    <w:rsid w:val="0006371E"/>
    <w:rsid w:val="00082D74"/>
    <w:rsid w:val="0008648A"/>
    <w:rsid w:val="000B2DDF"/>
    <w:rsid w:val="000C7611"/>
    <w:rsid w:val="00147ACD"/>
    <w:rsid w:val="00183F43"/>
    <w:rsid w:val="0018497A"/>
    <w:rsid w:val="001A409A"/>
    <w:rsid w:val="001A4144"/>
    <w:rsid w:val="001B030A"/>
    <w:rsid w:val="001B7214"/>
    <w:rsid w:val="001E1E08"/>
    <w:rsid w:val="00235303"/>
    <w:rsid w:val="002378F2"/>
    <w:rsid w:val="00237ED9"/>
    <w:rsid w:val="00245AD3"/>
    <w:rsid w:val="0026346A"/>
    <w:rsid w:val="002715C2"/>
    <w:rsid w:val="00282C83"/>
    <w:rsid w:val="002C3010"/>
    <w:rsid w:val="002E6443"/>
    <w:rsid w:val="003054C7"/>
    <w:rsid w:val="00305F4C"/>
    <w:rsid w:val="00317877"/>
    <w:rsid w:val="00323C1C"/>
    <w:rsid w:val="0033093B"/>
    <w:rsid w:val="00332300"/>
    <w:rsid w:val="003369E4"/>
    <w:rsid w:val="00351655"/>
    <w:rsid w:val="00367A7F"/>
    <w:rsid w:val="003758D3"/>
    <w:rsid w:val="00391C53"/>
    <w:rsid w:val="003D0154"/>
    <w:rsid w:val="003F0955"/>
    <w:rsid w:val="004002F8"/>
    <w:rsid w:val="00400B0D"/>
    <w:rsid w:val="00404500"/>
    <w:rsid w:val="0044330D"/>
    <w:rsid w:val="00447327"/>
    <w:rsid w:val="00447CB2"/>
    <w:rsid w:val="00457706"/>
    <w:rsid w:val="00460172"/>
    <w:rsid w:val="00477BF8"/>
    <w:rsid w:val="00486003"/>
    <w:rsid w:val="004932CF"/>
    <w:rsid w:val="004C7947"/>
    <w:rsid w:val="00504B3B"/>
    <w:rsid w:val="0053615D"/>
    <w:rsid w:val="00544D87"/>
    <w:rsid w:val="00582062"/>
    <w:rsid w:val="005A2905"/>
    <w:rsid w:val="005B3DF1"/>
    <w:rsid w:val="005B6C8C"/>
    <w:rsid w:val="005C427E"/>
    <w:rsid w:val="005D64BE"/>
    <w:rsid w:val="005D7AE2"/>
    <w:rsid w:val="005F2E3C"/>
    <w:rsid w:val="0062419C"/>
    <w:rsid w:val="006602B6"/>
    <w:rsid w:val="006B2BB0"/>
    <w:rsid w:val="006D07BF"/>
    <w:rsid w:val="006D3601"/>
    <w:rsid w:val="006E24CC"/>
    <w:rsid w:val="006E4AA1"/>
    <w:rsid w:val="00737E7E"/>
    <w:rsid w:val="0077764C"/>
    <w:rsid w:val="007969F6"/>
    <w:rsid w:val="007B2815"/>
    <w:rsid w:val="007C742F"/>
    <w:rsid w:val="007E65DE"/>
    <w:rsid w:val="007F6CC6"/>
    <w:rsid w:val="00816D60"/>
    <w:rsid w:val="00820B44"/>
    <w:rsid w:val="008344B4"/>
    <w:rsid w:val="0087013C"/>
    <w:rsid w:val="00874F46"/>
    <w:rsid w:val="008858A8"/>
    <w:rsid w:val="008C2046"/>
    <w:rsid w:val="008E137C"/>
    <w:rsid w:val="008F7EEF"/>
    <w:rsid w:val="00932E03"/>
    <w:rsid w:val="0093743A"/>
    <w:rsid w:val="009446B6"/>
    <w:rsid w:val="00955C5E"/>
    <w:rsid w:val="00963393"/>
    <w:rsid w:val="009653D2"/>
    <w:rsid w:val="00984AF3"/>
    <w:rsid w:val="009A048A"/>
    <w:rsid w:val="009C32E2"/>
    <w:rsid w:val="009E12A5"/>
    <w:rsid w:val="009F5D37"/>
    <w:rsid w:val="00A16583"/>
    <w:rsid w:val="00A541BF"/>
    <w:rsid w:val="00A8377B"/>
    <w:rsid w:val="00AD61AB"/>
    <w:rsid w:val="00B02EA5"/>
    <w:rsid w:val="00B03C28"/>
    <w:rsid w:val="00B158F4"/>
    <w:rsid w:val="00B419C6"/>
    <w:rsid w:val="00B4744A"/>
    <w:rsid w:val="00B564E6"/>
    <w:rsid w:val="00B60330"/>
    <w:rsid w:val="00B74DAA"/>
    <w:rsid w:val="00B80595"/>
    <w:rsid w:val="00B86C2F"/>
    <w:rsid w:val="00B87891"/>
    <w:rsid w:val="00BA1868"/>
    <w:rsid w:val="00BA519E"/>
    <w:rsid w:val="00BC3FCC"/>
    <w:rsid w:val="00C10D60"/>
    <w:rsid w:val="00C51185"/>
    <w:rsid w:val="00C747DE"/>
    <w:rsid w:val="00CB35B8"/>
    <w:rsid w:val="00CD2E41"/>
    <w:rsid w:val="00D00C42"/>
    <w:rsid w:val="00D53296"/>
    <w:rsid w:val="00D55177"/>
    <w:rsid w:val="00D748DF"/>
    <w:rsid w:val="00D76F78"/>
    <w:rsid w:val="00DB68D1"/>
    <w:rsid w:val="00DF5CAF"/>
    <w:rsid w:val="00E108B8"/>
    <w:rsid w:val="00E10F66"/>
    <w:rsid w:val="00E119DB"/>
    <w:rsid w:val="00E2001F"/>
    <w:rsid w:val="00E23281"/>
    <w:rsid w:val="00E27D00"/>
    <w:rsid w:val="00E82DE9"/>
    <w:rsid w:val="00E84F65"/>
    <w:rsid w:val="00ED4DF8"/>
    <w:rsid w:val="00ED545C"/>
    <w:rsid w:val="00F171AA"/>
    <w:rsid w:val="00F327A1"/>
    <w:rsid w:val="00F367D2"/>
    <w:rsid w:val="00F42CBC"/>
    <w:rsid w:val="00F533A4"/>
    <w:rsid w:val="00F54428"/>
    <w:rsid w:val="00F55209"/>
    <w:rsid w:val="00F837D4"/>
    <w:rsid w:val="00FE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82D89"/>
  <w15:chartTrackingRefBased/>
  <w15:docId w15:val="{5C35849F-854D-459B-A5F6-BC4D6B157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09"/>
    <w:pPr>
      <w:spacing w:after="200" w:line="276" w:lineRule="auto"/>
    </w:pPr>
    <w:rPr>
      <w:rFonts w:eastAsia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932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932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932CF"/>
    <w:rPr>
      <w:rFonts w:eastAsia="Calibri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932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932CF"/>
    <w:rPr>
      <w:rFonts w:eastAsia="Calibri"/>
      <w:b/>
      <w:bCs/>
      <w:sz w:val="20"/>
      <w:szCs w:val="20"/>
      <w:lang w:val="en-US" w:eastAsia="es-ES"/>
    </w:rPr>
  </w:style>
  <w:style w:type="table" w:styleId="Tablaconcuadrcula">
    <w:name w:val="Table Grid"/>
    <w:basedOn w:val="Tablanormal"/>
    <w:uiPriority w:val="39"/>
    <w:rsid w:val="00D53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next w:val="Normal"/>
    <w:qFormat/>
    <w:rsid w:val="00305F4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305F4C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05F4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ipervnculo">
    <w:name w:val="Hyperlink"/>
    <w:uiPriority w:val="99"/>
    <w:rsid w:val="00305F4C"/>
    <w:rPr>
      <w:color w:val="0000FF"/>
      <w:u w:val="single"/>
    </w:rPr>
  </w:style>
  <w:style w:type="paragraph" w:customStyle="1" w:styleId="MDPI61citation">
    <w:name w:val="MDPI_6.1_citation"/>
    <w:qFormat/>
    <w:rsid w:val="00305F4C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305F4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305F4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3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7</Words>
  <Characters>1914</Characters>
  <Application>Microsoft Office Word</Application>
  <DocSecurity>0</DocSecurity>
  <Lines>15</Lines>
  <Paragraphs>4</Paragraphs>
  <ScaleCrop>false</ScaleCrop>
  <Company>FUSP CEU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anuel Sánchez Mas</dc:creator>
  <cp:keywords/>
  <dc:description/>
  <cp:lastModifiedBy>Jesús Manuel Sánchez Mas</cp:lastModifiedBy>
  <cp:revision>4</cp:revision>
  <cp:lastPrinted>2025-03-12T12:20:00Z</cp:lastPrinted>
  <dcterms:created xsi:type="dcterms:W3CDTF">2026-05-14T07:08:00Z</dcterms:created>
  <dcterms:modified xsi:type="dcterms:W3CDTF">2026-05-14T07:10:00Z</dcterms:modified>
</cp:coreProperties>
</file>